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2055"/>
        <w:tblW w:w="9493" w:type="dxa"/>
        <w:tblLook w:val="04A0" w:firstRow="1" w:lastRow="0" w:firstColumn="1" w:lastColumn="0" w:noHBand="0" w:noVBand="1"/>
      </w:tblPr>
      <w:tblGrid>
        <w:gridCol w:w="1913"/>
        <w:gridCol w:w="1626"/>
        <w:gridCol w:w="5954"/>
      </w:tblGrid>
      <w:tr w:rsidR="00DF7329" w14:paraId="3A7CDF44" w14:textId="77777777" w:rsidTr="00DF7329">
        <w:trPr>
          <w:trHeight w:val="300"/>
        </w:trPr>
        <w:tc>
          <w:tcPr>
            <w:tcW w:w="2263" w:type="dxa"/>
          </w:tcPr>
          <w:p w14:paraId="1619FEEF" w14:textId="77777777" w:rsidR="00DF7329" w:rsidRPr="00C47E27" w:rsidRDefault="00DF7329" w:rsidP="00CB0911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47E2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Original name </w:t>
            </w:r>
          </w:p>
        </w:tc>
        <w:tc>
          <w:tcPr>
            <w:tcW w:w="1843" w:type="dxa"/>
          </w:tcPr>
          <w:p w14:paraId="7E55C2CE" w14:textId="66F46901" w:rsidR="00DF7329" w:rsidRPr="00C47E27" w:rsidRDefault="00DF7329" w:rsidP="00CB0911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Construct or what for</w:t>
            </w:r>
          </w:p>
        </w:tc>
        <w:tc>
          <w:tcPr>
            <w:tcW w:w="5387" w:type="dxa"/>
          </w:tcPr>
          <w:p w14:paraId="3B1F4A94" w14:textId="77777777" w:rsidR="00DF7329" w:rsidRPr="00C47E27" w:rsidRDefault="00DF7329" w:rsidP="00CB0911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47E27">
              <w:rPr>
                <w:rFonts w:ascii="Calibri" w:hAnsi="Calibri" w:cs="Calibri"/>
                <w:b/>
                <w:bCs/>
                <w:sz w:val="20"/>
                <w:szCs w:val="20"/>
              </w:rPr>
              <w:t>Primer Sequence 5</w:t>
            </w:r>
            <w:r w:rsidRPr="00C47E27">
              <w:rPr>
                <w:rFonts w:ascii="Wingdings" w:eastAsia="Wingdings" w:hAnsi="Wingdings" w:cs="Wingdings"/>
                <w:b/>
                <w:bCs/>
                <w:sz w:val="20"/>
                <w:szCs w:val="20"/>
              </w:rPr>
              <w:t>à</w:t>
            </w:r>
            <w:r w:rsidRPr="00C47E27">
              <w:rPr>
                <w:rFonts w:ascii="Calibri" w:hAnsi="Calibri" w:cs="Calibri"/>
                <w:b/>
                <w:bCs/>
                <w:sz w:val="20"/>
                <w:szCs w:val="20"/>
              </w:rPr>
              <w:t>3</w:t>
            </w:r>
          </w:p>
        </w:tc>
      </w:tr>
      <w:tr w:rsidR="00DF7329" w14:paraId="44DC96E2" w14:textId="77777777" w:rsidTr="00DF7329">
        <w:trPr>
          <w:trHeight w:val="300"/>
        </w:trPr>
        <w:tc>
          <w:tcPr>
            <w:tcW w:w="2263" w:type="dxa"/>
          </w:tcPr>
          <w:p w14:paraId="1B949E95" w14:textId="39220173" w:rsidR="00DF7329" w:rsidRDefault="00DF7329" w:rsidP="16EBC51E">
            <w:pPr>
              <w:rPr>
                <w:rFonts w:ascii="Calibri" w:hAnsi="Calibri" w:cs="Calibri"/>
                <w:sz w:val="20"/>
                <w:szCs w:val="20"/>
              </w:rPr>
            </w:pPr>
            <w:r w:rsidRPr="16EBC51E">
              <w:rPr>
                <w:rFonts w:ascii="Calibri" w:hAnsi="Calibri" w:cs="Calibri"/>
                <w:sz w:val="20"/>
                <w:szCs w:val="20"/>
              </w:rPr>
              <w:t>Sense gRNA</w:t>
            </w:r>
          </w:p>
        </w:tc>
        <w:tc>
          <w:tcPr>
            <w:tcW w:w="1843" w:type="dxa"/>
          </w:tcPr>
          <w:p w14:paraId="5662BBD7" w14:textId="1C28188F" w:rsidR="00DF7329" w:rsidRDefault="00DF7329" w:rsidP="16EBC51E">
            <w:pPr>
              <w:rPr>
                <w:rFonts w:ascii="Calibri" w:hAnsi="Calibri" w:cs="Calibri"/>
                <w:sz w:val="20"/>
                <w:szCs w:val="20"/>
              </w:rPr>
            </w:pPr>
            <w:r w:rsidRPr="16EBC51E">
              <w:rPr>
                <w:rFonts w:ascii="Calibri" w:hAnsi="Calibri" w:cs="Calibri"/>
                <w:sz w:val="20"/>
                <w:szCs w:val="20"/>
              </w:rPr>
              <w:t>Spz3-T2A-Gal4</w:t>
            </w:r>
          </w:p>
        </w:tc>
        <w:tc>
          <w:tcPr>
            <w:tcW w:w="5387" w:type="dxa"/>
          </w:tcPr>
          <w:p w14:paraId="0E85F002" w14:textId="6EBF084F" w:rsidR="00DF7329" w:rsidRDefault="00DF7329" w:rsidP="16EBC51E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16EBC51E">
              <w:rPr>
                <w:rFonts w:ascii="Calibri" w:hAnsi="Calibri" w:cs="Calibri"/>
                <w:sz w:val="20"/>
                <w:szCs w:val="20"/>
              </w:rPr>
              <w:t>GTCGTTTGGGTCGCTCGATGTCT</w:t>
            </w:r>
          </w:p>
        </w:tc>
      </w:tr>
      <w:tr w:rsidR="00DF7329" w14:paraId="79B90961" w14:textId="77777777" w:rsidTr="00DF7329">
        <w:trPr>
          <w:trHeight w:val="300"/>
        </w:trPr>
        <w:tc>
          <w:tcPr>
            <w:tcW w:w="2263" w:type="dxa"/>
          </w:tcPr>
          <w:p w14:paraId="7F3F01ED" w14:textId="39963082" w:rsidR="00DF7329" w:rsidRDefault="00DF7329" w:rsidP="16EBC51E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16EBC51E">
              <w:rPr>
                <w:rFonts w:ascii="Calibri" w:hAnsi="Calibri" w:cs="Calibri"/>
                <w:sz w:val="20"/>
                <w:szCs w:val="20"/>
              </w:rPr>
              <w:t>Antisene</w:t>
            </w:r>
            <w:proofErr w:type="spellEnd"/>
            <w:r w:rsidRPr="16EBC51E">
              <w:rPr>
                <w:rFonts w:ascii="Calibri" w:hAnsi="Calibri" w:cs="Calibri"/>
                <w:sz w:val="20"/>
                <w:szCs w:val="20"/>
              </w:rPr>
              <w:t xml:space="preserve"> gRNA </w:t>
            </w:r>
          </w:p>
        </w:tc>
        <w:tc>
          <w:tcPr>
            <w:tcW w:w="1843" w:type="dxa"/>
          </w:tcPr>
          <w:p w14:paraId="6D899625" w14:textId="26E6B484" w:rsidR="00DF7329" w:rsidRDefault="00DF7329" w:rsidP="16EBC51E">
            <w:pPr>
              <w:rPr>
                <w:rFonts w:ascii="Calibri" w:hAnsi="Calibri" w:cs="Calibri"/>
                <w:sz w:val="20"/>
                <w:szCs w:val="20"/>
              </w:rPr>
            </w:pPr>
            <w:r w:rsidRPr="16EBC51E">
              <w:rPr>
                <w:rFonts w:ascii="Calibri" w:hAnsi="Calibri" w:cs="Calibri"/>
                <w:sz w:val="20"/>
                <w:szCs w:val="20"/>
              </w:rPr>
              <w:t>Spz3-T2A-Gal4</w:t>
            </w:r>
          </w:p>
        </w:tc>
        <w:tc>
          <w:tcPr>
            <w:tcW w:w="5387" w:type="dxa"/>
          </w:tcPr>
          <w:p w14:paraId="031181ED" w14:textId="58F97973" w:rsidR="00DF7329" w:rsidRDefault="00DF7329" w:rsidP="16EBC51E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16EBC51E">
              <w:rPr>
                <w:rFonts w:ascii="Calibri" w:hAnsi="Calibri" w:cs="Calibri"/>
                <w:sz w:val="20"/>
                <w:szCs w:val="20"/>
              </w:rPr>
              <w:t>AAACAGACATCGAGCGACCCAAAC</w:t>
            </w:r>
          </w:p>
        </w:tc>
      </w:tr>
      <w:tr w:rsidR="00DF7329" w14:paraId="1F85E086" w14:textId="77777777" w:rsidTr="00DF7329">
        <w:trPr>
          <w:trHeight w:val="300"/>
        </w:trPr>
        <w:tc>
          <w:tcPr>
            <w:tcW w:w="2263" w:type="dxa"/>
          </w:tcPr>
          <w:p w14:paraId="1E56CBB5" w14:textId="305F42A8" w:rsidR="00DF7329" w:rsidRDefault="00DF7329" w:rsidP="16EBC51E">
            <w:pPr>
              <w:rPr>
                <w:rFonts w:ascii="Calibri" w:hAnsi="Calibri" w:cs="Calibri"/>
                <w:sz w:val="20"/>
                <w:szCs w:val="20"/>
              </w:rPr>
            </w:pPr>
            <w:r w:rsidRPr="16EBC51E">
              <w:rPr>
                <w:rFonts w:ascii="Calibri" w:hAnsi="Calibri" w:cs="Calibri"/>
                <w:sz w:val="20"/>
                <w:szCs w:val="20"/>
              </w:rPr>
              <w:t>Fw-Spz3 5’HA</w:t>
            </w:r>
          </w:p>
        </w:tc>
        <w:tc>
          <w:tcPr>
            <w:tcW w:w="1843" w:type="dxa"/>
          </w:tcPr>
          <w:p w14:paraId="12ED0F00" w14:textId="057C933F" w:rsidR="00DF7329" w:rsidRDefault="00DF7329" w:rsidP="16EBC51E">
            <w:pPr>
              <w:rPr>
                <w:rFonts w:ascii="Calibri" w:hAnsi="Calibri" w:cs="Calibri"/>
                <w:sz w:val="20"/>
                <w:szCs w:val="20"/>
              </w:rPr>
            </w:pPr>
            <w:r w:rsidRPr="16EBC51E">
              <w:rPr>
                <w:rFonts w:ascii="Calibri" w:hAnsi="Calibri" w:cs="Calibri"/>
                <w:sz w:val="20"/>
                <w:szCs w:val="20"/>
              </w:rPr>
              <w:t>Spz3-T2A-Gal4</w:t>
            </w:r>
          </w:p>
        </w:tc>
        <w:tc>
          <w:tcPr>
            <w:tcW w:w="5387" w:type="dxa"/>
          </w:tcPr>
          <w:p w14:paraId="2E5725C0" w14:textId="6D1BDB1A" w:rsidR="00DF7329" w:rsidRDefault="00DF7329" w:rsidP="00D6281B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16EBC51E">
              <w:rPr>
                <w:rFonts w:ascii="Calibri" w:hAnsi="Calibri" w:cs="Calibri"/>
                <w:sz w:val="20"/>
                <w:szCs w:val="20"/>
              </w:rPr>
              <w:t>GGTATACCGGTCGAATAAGTGACTCAAGCAGAC</w:t>
            </w:r>
          </w:p>
        </w:tc>
      </w:tr>
      <w:tr w:rsidR="00DF7329" w14:paraId="5D6CCC9E" w14:textId="77777777" w:rsidTr="00DF7329">
        <w:trPr>
          <w:trHeight w:val="300"/>
        </w:trPr>
        <w:tc>
          <w:tcPr>
            <w:tcW w:w="2263" w:type="dxa"/>
          </w:tcPr>
          <w:p w14:paraId="4BAEF222" w14:textId="62E769BE" w:rsidR="00DF7329" w:rsidRDefault="00DF7329" w:rsidP="16EBC51E">
            <w:pPr>
              <w:rPr>
                <w:rFonts w:ascii="Calibri" w:hAnsi="Calibri" w:cs="Calibri"/>
                <w:sz w:val="20"/>
                <w:szCs w:val="20"/>
              </w:rPr>
            </w:pPr>
            <w:r w:rsidRPr="16EBC51E">
              <w:rPr>
                <w:rFonts w:ascii="Calibri" w:hAnsi="Calibri" w:cs="Calibri"/>
                <w:sz w:val="20"/>
                <w:szCs w:val="20"/>
              </w:rPr>
              <w:t>Rv-Spz3 5’HA</w:t>
            </w:r>
          </w:p>
        </w:tc>
        <w:tc>
          <w:tcPr>
            <w:tcW w:w="1843" w:type="dxa"/>
          </w:tcPr>
          <w:p w14:paraId="330B9D6C" w14:textId="5C349896" w:rsidR="00DF7329" w:rsidRDefault="00DF7329" w:rsidP="16EBC51E">
            <w:pPr>
              <w:rPr>
                <w:rFonts w:ascii="Calibri" w:hAnsi="Calibri" w:cs="Calibri"/>
                <w:sz w:val="20"/>
                <w:szCs w:val="20"/>
              </w:rPr>
            </w:pPr>
            <w:r w:rsidRPr="16EBC51E">
              <w:rPr>
                <w:rFonts w:ascii="Calibri" w:hAnsi="Calibri" w:cs="Calibri"/>
                <w:sz w:val="20"/>
                <w:szCs w:val="20"/>
              </w:rPr>
              <w:t>Spz3-T2A-Gal4</w:t>
            </w:r>
          </w:p>
        </w:tc>
        <w:tc>
          <w:tcPr>
            <w:tcW w:w="5387" w:type="dxa"/>
          </w:tcPr>
          <w:p w14:paraId="60F358B1" w14:textId="3E1F4C83" w:rsidR="00DF7329" w:rsidRDefault="00DF7329" w:rsidP="00D6281B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16EBC51E">
              <w:rPr>
                <w:rFonts w:ascii="Calibri" w:hAnsi="Calibri" w:cs="Calibri"/>
                <w:sz w:val="20"/>
                <w:szCs w:val="20"/>
              </w:rPr>
              <w:t>ATAGCGGCCGCAGTATCTGAGTTTTGGTCTT</w:t>
            </w:r>
          </w:p>
        </w:tc>
      </w:tr>
      <w:tr w:rsidR="00DF7329" w14:paraId="638163BD" w14:textId="77777777" w:rsidTr="00DF7329">
        <w:trPr>
          <w:trHeight w:val="300"/>
        </w:trPr>
        <w:tc>
          <w:tcPr>
            <w:tcW w:w="2263" w:type="dxa"/>
          </w:tcPr>
          <w:p w14:paraId="149CD96B" w14:textId="19BF840E" w:rsidR="00DF7329" w:rsidRDefault="00DF7329" w:rsidP="16EBC51E">
            <w:pPr>
              <w:rPr>
                <w:rFonts w:ascii="Calibri" w:hAnsi="Calibri" w:cs="Calibri"/>
                <w:sz w:val="20"/>
                <w:szCs w:val="20"/>
              </w:rPr>
            </w:pPr>
            <w:r w:rsidRPr="16EBC51E">
              <w:rPr>
                <w:rFonts w:ascii="Calibri" w:hAnsi="Calibri" w:cs="Calibri"/>
                <w:sz w:val="20"/>
                <w:szCs w:val="20"/>
              </w:rPr>
              <w:t>Fw-Spz3 3’HA</w:t>
            </w:r>
          </w:p>
        </w:tc>
        <w:tc>
          <w:tcPr>
            <w:tcW w:w="1843" w:type="dxa"/>
          </w:tcPr>
          <w:p w14:paraId="739A5BE9" w14:textId="24DB6E2C" w:rsidR="00DF7329" w:rsidRDefault="00DF7329" w:rsidP="16EBC51E">
            <w:pPr>
              <w:rPr>
                <w:rFonts w:ascii="Calibri" w:hAnsi="Calibri" w:cs="Calibri"/>
                <w:sz w:val="20"/>
                <w:szCs w:val="20"/>
              </w:rPr>
            </w:pPr>
            <w:r w:rsidRPr="16EBC51E">
              <w:rPr>
                <w:rFonts w:ascii="Calibri" w:hAnsi="Calibri" w:cs="Calibri"/>
                <w:sz w:val="20"/>
                <w:szCs w:val="20"/>
              </w:rPr>
              <w:t>Spz3-T2A-Gal4</w:t>
            </w:r>
          </w:p>
        </w:tc>
        <w:tc>
          <w:tcPr>
            <w:tcW w:w="5387" w:type="dxa"/>
          </w:tcPr>
          <w:p w14:paraId="79E27569" w14:textId="1BB53CB3" w:rsidR="00DF7329" w:rsidRDefault="00DF7329" w:rsidP="00D6281B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16EBC51E">
              <w:rPr>
                <w:rFonts w:ascii="Calibri" w:hAnsi="Calibri" w:cs="Calibri"/>
                <w:sz w:val="20"/>
                <w:szCs w:val="20"/>
              </w:rPr>
              <w:t>tatGGTACCTCTTGGCGCGGCACTCAAGT</w:t>
            </w:r>
            <w:proofErr w:type="spellEnd"/>
          </w:p>
        </w:tc>
      </w:tr>
      <w:tr w:rsidR="00DF7329" w14:paraId="50057CEA" w14:textId="77777777" w:rsidTr="00DF7329">
        <w:trPr>
          <w:trHeight w:val="300"/>
        </w:trPr>
        <w:tc>
          <w:tcPr>
            <w:tcW w:w="2263" w:type="dxa"/>
          </w:tcPr>
          <w:p w14:paraId="38491F6B" w14:textId="2FF8EC61" w:rsidR="00DF7329" w:rsidRDefault="00DF7329" w:rsidP="16EBC51E">
            <w:pPr>
              <w:rPr>
                <w:rFonts w:ascii="Calibri" w:hAnsi="Calibri" w:cs="Calibri"/>
                <w:sz w:val="20"/>
                <w:szCs w:val="20"/>
              </w:rPr>
            </w:pPr>
            <w:r w:rsidRPr="16EBC51E">
              <w:rPr>
                <w:rFonts w:ascii="Calibri" w:hAnsi="Calibri" w:cs="Calibri"/>
                <w:sz w:val="20"/>
                <w:szCs w:val="20"/>
              </w:rPr>
              <w:t>Rv-Spz3 3’HA</w:t>
            </w:r>
          </w:p>
        </w:tc>
        <w:tc>
          <w:tcPr>
            <w:tcW w:w="1843" w:type="dxa"/>
          </w:tcPr>
          <w:p w14:paraId="31E82333" w14:textId="4D1E9C30" w:rsidR="00DF7329" w:rsidRDefault="00DF7329" w:rsidP="16EBC51E">
            <w:pPr>
              <w:rPr>
                <w:rFonts w:ascii="Calibri" w:hAnsi="Calibri" w:cs="Calibri"/>
                <w:sz w:val="20"/>
                <w:szCs w:val="20"/>
              </w:rPr>
            </w:pPr>
            <w:r w:rsidRPr="16EBC51E">
              <w:rPr>
                <w:rFonts w:ascii="Calibri" w:hAnsi="Calibri" w:cs="Calibri"/>
                <w:sz w:val="20"/>
                <w:szCs w:val="20"/>
              </w:rPr>
              <w:t>Spz3-T2A-Gal4</w:t>
            </w:r>
          </w:p>
        </w:tc>
        <w:tc>
          <w:tcPr>
            <w:tcW w:w="5387" w:type="dxa"/>
          </w:tcPr>
          <w:p w14:paraId="3305E01B" w14:textId="6CF92083" w:rsidR="00DF7329" w:rsidRDefault="00DF7329" w:rsidP="00D6281B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16EBC51E">
              <w:rPr>
                <w:rFonts w:ascii="Calibri" w:hAnsi="Calibri" w:cs="Calibri"/>
                <w:sz w:val="20"/>
                <w:szCs w:val="20"/>
              </w:rPr>
              <w:t>cacACTAGTCTCATGCCGGCGAACCTATC</w:t>
            </w:r>
            <w:proofErr w:type="spellEnd"/>
          </w:p>
        </w:tc>
      </w:tr>
      <w:tr w:rsidR="00DF7329" w14:paraId="262C5E6F" w14:textId="77777777" w:rsidTr="00DF7329">
        <w:tc>
          <w:tcPr>
            <w:tcW w:w="2263" w:type="dxa"/>
          </w:tcPr>
          <w:p w14:paraId="6A84D813" w14:textId="1883F3C1" w:rsidR="00DF7329" w:rsidRPr="00C47E27" w:rsidRDefault="00DF7329" w:rsidP="00637A7A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P-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EcoRI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>-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1843" w:type="dxa"/>
          </w:tcPr>
          <w:p w14:paraId="1E396EDD" w14:textId="4663A745" w:rsidR="00DF7329" w:rsidRDefault="00DF7329" w:rsidP="00637A7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AS-</w:t>
            </w:r>
            <w:r w:rsidRPr="00C47E27">
              <w:rPr>
                <w:rFonts w:ascii="Calibri" w:hAnsi="Calibri" w:cs="Calibri"/>
                <w:sz w:val="20"/>
                <w:szCs w:val="20"/>
              </w:rPr>
              <w:t>Spz3</w:t>
            </w:r>
            <w:r>
              <w:rPr>
                <w:rFonts w:ascii="Calibri" w:hAnsi="Calibri" w:cs="Calibri"/>
                <w:sz w:val="20"/>
                <w:szCs w:val="20"/>
              </w:rPr>
              <w:t>-CK</w:t>
            </w:r>
          </w:p>
          <w:p w14:paraId="0562523C" w14:textId="01D715F7" w:rsidR="00DF7329" w:rsidRDefault="00DF7329" w:rsidP="00637A7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SP of spz-5)</w:t>
            </w:r>
          </w:p>
        </w:tc>
        <w:tc>
          <w:tcPr>
            <w:tcW w:w="5387" w:type="dxa"/>
          </w:tcPr>
          <w:p w14:paraId="27F9688B" w14:textId="77342456" w:rsidR="00DF7329" w:rsidRPr="00C47E27" w:rsidRDefault="00DF7329" w:rsidP="00637A7A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CD6BDE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CGGAATTCATGCAAATCGACGGCGAATGA</w:t>
            </w:r>
          </w:p>
        </w:tc>
      </w:tr>
      <w:tr w:rsidR="00DF7329" w14:paraId="08B1B138" w14:textId="77777777" w:rsidTr="00DF7329">
        <w:tc>
          <w:tcPr>
            <w:tcW w:w="2263" w:type="dxa"/>
          </w:tcPr>
          <w:p w14:paraId="2A230573" w14:textId="7CE6AF29" w:rsidR="00DF7329" w:rsidRPr="00C47E27" w:rsidRDefault="00DF7329" w:rsidP="00637A7A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P-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BglII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>-Rev</w:t>
            </w:r>
          </w:p>
        </w:tc>
        <w:tc>
          <w:tcPr>
            <w:tcW w:w="1843" w:type="dxa"/>
          </w:tcPr>
          <w:p w14:paraId="1C5ED03B" w14:textId="77777777" w:rsidR="00DF7329" w:rsidRDefault="00DF7329" w:rsidP="00637A7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AS-</w:t>
            </w:r>
            <w:r w:rsidRPr="00C47E27">
              <w:rPr>
                <w:rFonts w:ascii="Calibri" w:hAnsi="Calibri" w:cs="Calibri"/>
                <w:sz w:val="20"/>
                <w:szCs w:val="20"/>
              </w:rPr>
              <w:t>Spz3</w:t>
            </w:r>
            <w:r>
              <w:rPr>
                <w:rFonts w:ascii="Calibri" w:hAnsi="Calibri" w:cs="Calibri"/>
                <w:sz w:val="20"/>
                <w:szCs w:val="20"/>
              </w:rPr>
              <w:t>-CK</w:t>
            </w:r>
          </w:p>
          <w:p w14:paraId="1C94D1DD" w14:textId="54C373C0" w:rsidR="00DF7329" w:rsidRDefault="00DF7329" w:rsidP="00637A7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SP of spz-5)</w:t>
            </w:r>
          </w:p>
        </w:tc>
        <w:tc>
          <w:tcPr>
            <w:tcW w:w="5387" w:type="dxa"/>
          </w:tcPr>
          <w:p w14:paraId="1443D0E6" w14:textId="5B440D2E" w:rsidR="00DF7329" w:rsidRPr="00C47E27" w:rsidRDefault="00DF7329" w:rsidP="00637A7A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CD6BDE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GAAGATCTCGAGCTGTGGGCGGCTACTGT</w:t>
            </w:r>
          </w:p>
        </w:tc>
      </w:tr>
      <w:tr w:rsidR="00DF7329" w14:paraId="38F19F70" w14:textId="77777777" w:rsidTr="00DF7329">
        <w:tc>
          <w:tcPr>
            <w:tcW w:w="2263" w:type="dxa"/>
          </w:tcPr>
          <w:p w14:paraId="2F41DE4B" w14:textId="4C431191" w:rsidR="00DF7329" w:rsidRPr="00C47E27" w:rsidRDefault="00DF7329" w:rsidP="00637A7A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pz-3-CK-BglII</w:t>
            </w:r>
          </w:p>
        </w:tc>
        <w:tc>
          <w:tcPr>
            <w:tcW w:w="1843" w:type="dxa"/>
          </w:tcPr>
          <w:p w14:paraId="60532A8A" w14:textId="77777777" w:rsidR="00DF7329" w:rsidRDefault="00DF7329" w:rsidP="00637A7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AS-</w:t>
            </w:r>
            <w:r w:rsidRPr="00C47E27">
              <w:rPr>
                <w:rFonts w:ascii="Calibri" w:hAnsi="Calibri" w:cs="Calibri"/>
                <w:sz w:val="20"/>
                <w:szCs w:val="20"/>
              </w:rPr>
              <w:t>Spz3</w:t>
            </w:r>
            <w:r>
              <w:rPr>
                <w:rFonts w:ascii="Calibri" w:hAnsi="Calibri" w:cs="Calibri"/>
                <w:sz w:val="20"/>
                <w:szCs w:val="20"/>
              </w:rPr>
              <w:t>-CK</w:t>
            </w:r>
          </w:p>
          <w:p w14:paraId="0CF9B1ED" w14:textId="77777777" w:rsidR="00DF7329" w:rsidRDefault="00DF7329" w:rsidP="00637A7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387" w:type="dxa"/>
          </w:tcPr>
          <w:p w14:paraId="622B79EF" w14:textId="37C40D49" w:rsidR="00DF7329" w:rsidRPr="00C47E27" w:rsidRDefault="00DF7329" w:rsidP="00637A7A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CD6BDE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GAAGATCTGCCGGAGGAAGTCGAAATAGA</w:t>
            </w:r>
          </w:p>
        </w:tc>
      </w:tr>
      <w:tr w:rsidR="00DF7329" w14:paraId="3B9FFDD6" w14:textId="77777777" w:rsidTr="00DF7329">
        <w:tc>
          <w:tcPr>
            <w:tcW w:w="2263" w:type="dxa"/>
          </w:tcPr>
          <w:p w14:paraId="775BCE26" w14:textId="5E4D1889" w:rsidR="00DF7329" w:rsidRPr="00C47E27" w:rsidRDefault="00DF7329" w:rsidP="00637A7A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pz-3-CK-XhoI</w:t>
            </w:r>
          </w:p>
        </w:tc>
        <w:tc>
          <w:tcPr>
            <w:tcW w:w="1843" w:type="dxa"/>
          </w:tcPr>
          <w:p w14:paraId="7193E192" w14:textId="77777777" w:rsidR="00DF7329" w:rsidRDefault="00DF7329" w:rsidP="00637A7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AS-</w:t>
            </w:r>
            <w:r w:rsidRPr="00C47E27">
              <w:rPr>
                <w:rFonts w:ascii="Calibri" w:hAnsi="Calibri" w:cs="Calibri"/>
                <w:sz w:val="20"/>
                <w:szCs w:val="20"/>
              </w:rPr>
              <w:t>Spz3</w:t>
            </w:r>
            <w:r>
              <w:rPr>
                <w:rFonts w:ascii="Calibri" w:hAnsi="Calibri" w:cs="Calibri"/>
                <w:sz w:val="20"/>
                <w:szCs w:val="20"/>
              </w:rPr>
              <w:t>-CK</w:t>
            </w:r>
          </w:p>
          <w:p w14:paraId="180085B0" w14:textId="77777777" w:rsidR="00DF7329" w:rsidRDefault="00DF7329" w:rsidP="00637A7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387" w:type="dxa"/>
          </w:tcPr>
          <w:p w14:paraId="67156A68" w14:textId="4DDD6CCE" w:rsidR="00DF7329" w:rsidRPr="00C47E27" w:rsidRDefault="00DF7329" w:rsidP="00637A7A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CD6BDE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CCGCTCGAGCAGAGTCAGGTAATCTAGGGA</w:t>
            </w:r>
          </w:p>
        </w:tc>
      </w:tr>
      <w:tr w:rsidR="00DF7329" w14:paraId="50B73118" w14:textId="77777777" w:rsidTr="00DF7329">
        <w:tc>
          <w:tcPr>
            <w:tcW w:w="2263" w:type="dxa"/>
          </w:tcPr>
          <w:p w14:paraId="79DDB750" w14:textId="32A4977A" w:rsidR="00DF7329" w:rsidRPr="00C47E27" w:rsidRDefault="00DF7329" w:rsidP="00DF7329">
            <w:pPr>
              <w:rPr>
                <w:rFonts w:ascii="Calibri" w:hAnsi="Calibri" w:cs="Calibri"/>
                <w:sz w:val="20"/>
                <w:szCs w:val="20"/>
              </w:rPr>
            </w:pPr>
            <w:r w:rsidRPr="00D6281B">
              <w:rPr>
                <w:rFonts w:ascii="Calibri" w:hAnsi="Calibri" w:cs="Calibri"/>
                <w:sz w:val="20"/>
                <w:szCs w:val="20"/>
              </w:rPr>
              <w:t xml:space="preserve">attB1 F </w:t>
            </w:r>
            <w:r>
              <w:rPr>
                <w:rFonts w:ascii="Calibri" w:hAnsi="Calibri" w:cs="Calibri"/>
                <w:sz w:val="20"/>
                <w:szCs w:val="20"/>
              </w:rPr>
              <w:t>spz-3FL</w:t>
            </w:r>
          </w:p>
        </w:tc>
        <w:tc>
          <w:tcPr>
            <w:tcW w:w="1843" w:type="dxa"/>
          </w:tcPr>
          <w:p w14:paraId="49CE6888" w14:textId="3B79F5D0" w:rsidR="00DF7329" w:rsidRDefault="00DF7329" w:rsidP="00637A7A">
            <w:pPr>
              <w:rPr>
                <w:rFonts w:ascii="Calibri" w:hAnsi="Calibri" w:cs="Calibri"/>
                <w:sz w:val="20"/>
                <w:szCs w:val="20"/>
              </w:rPr>
            </w:pPr>
            <w:r w:rsidRPr="00D6281B">
              <w:rPr>
                <w:rFonts w:ascii="Calibri" w:hAnsi="Calibri" w:cs="Calibri"/>
                <w:sz w:val="20"/>
                <w:szCs w:val="20"/>
              </w:rPr>
              <w:t xml:space="preserve">spz3FL </w:t>
            </w:r>
            <w:proofErr w:type="spellStart"/>
            <w:r w:rsidRPr="00D6281B">
              <w:rPr>
                <w:rFonts w:ascii="Calibri" w:hAnsi="Calibri" w:cs="Calibri"/>
                <w:sz w:val="20"/>
                <w:szCs w:val="20"/>
              </w:rPr>
              <w:t>pDONR</w:t>
            </w:r>
            <w:proofErr w:type="spellEnd"/>
          </w:p>
        </w:tc>
        <w:tc>
          <w:tcPr>
            <w:tcW w:w="5387" w:type="dxa"/>
          </w:tcPr>
          <w:p w14:paraId="50D80AE6" w14:textId="77777777" w:rsidR="00DF7329" w:rsidRPr="00D6281B" w:rsidRDefault="00DF7329" w:rsidP="00637A7A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D6281B">
              <w:rPr>
                <w:rFonts w:ascii="Calibri" w:hAnsi="Calibri" w:cs="Calibri"/>
                <w:sz w:val="20"/>
                <w:szCs w:val="20"/>
              </w:rPr>
              <w:t xml:space="preserve">GGGGACAAGTTTGTACAAAAAAGCAGGCTCGCTAGCATATTTCGCACGCCC </w:t>
            </w:r>
          </w:p>
          <w:p w14:paraId="0E8CF59D" w14:textId="77777777" w:rsidR="00DF7329" w:rsidRPr="00C47E27" w:rsidRDefault="00DF7329" w:rsidP="00637A7A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F7329" w14:paraId="4675258F" w14:textId="77777777" w:rsidTr="00DF7329">
        <w:tc>
          <w:tcPr>
            <w:tcW w:w="2263" w:type="dxa"/>
          </w:tcPr>
          <w:p w14:paraId="68DCF291" w14:textId="5E565FC3" w:rsidR="00DF7329" w:rsidRPr="00C47E27" w:rsidRDefault="00DF7329" w:rsidP="00DF7329">
            <w:pPr>
              <w:rPr>
                <w:rFonts w:ascii="Calibri" w:hAnsi="Calibri" w:cs="Calibri"/>
                <w:sz w:val="20"/>
                <w:szCs w:val="20"/>
              </w:rPr>
            </w:pPr>
            <w:r w:rsidRPr="00D6281B">
              <w:rPr>
                <w:rFonts w:ascii="Calibri" w:hAnsi="Calibri" w:cs="Calibri"/>
                <w:sz w:val="20"/>
                <w:szCs w:val="20"/>
              </w:rPr>
              <w:t xml:space="preserve">attB2 R </w:t>
            </w:r>
            <w:r>
              <w:rPr>
                <w:rFonts w:ascii="Calibri" w:hAnsi="Calibri" w:cs="Calibri"/>
                <w:sz w:val="20"/>
                <w:szCs w:val="20"/>
              </w:rPr>
              <w:t>spz-3FL</w:t>
            </w:r>
          </w:p>
        </w:tc>
        <w:tc>
          <w:tcPr>
            <w:tcW w:w="1843" w:type="dxa"/>
          </w:tcPr>
          <w:p w14:paraId="7F5297D6" w14:textId="415773ED" w:rsidR="00DF7329" w:rsidRDefault="00DF7329" w:rsidP="00637A7A">
            <w:pPr>
              <w:rPr>
                <w:rFonts w:ascii="Calibri" w:hAnsi="Calibri" w:cs="Calibri"/>
                <w:sz w:val="20"/>
                <w:szCs w:val="20"/>
              </w:rPr>
            </w:pPr>
            <w:r w:rsidRPr="00D6281B">
              <w:rPr>
                <w:rFonts w:ascii="Calibri" w:hAnsi="Calibri" w:cs="Calibri"/>
                <w:sz w:val="20"/>
                <w:szCs w:val="20"/>
              </w:rPr>
              <w:t xml:space="preserve">spz3FL </w:t>
            </w:r>
            <w:proofErr w:type="spellStart"/>
            <w:r w:rsidRPr="00D6281B">
              <w:rPr>
                <w:rFonts w:ascii="Calibri" w:hAnsi="Calibri" w:cs="Calibri"/>
                <w:sz w:val="20"/>
                <w:szCs w:val="20"/>
              </w:rPr>
              <w:t>pDONR</w:t>
            </w:r>
            <w:proofErr w:type="spellEnd"/>
          </w:p>
        </w:tc>
        <w:tc>
          <w:tcPr>
            <w:tcW w:w="5387" w:type="dxa"/>
          </w:tcPr>
          <w:p w14:paraId="530734BF" w14:textId="77777777" w:rsidR="00DF7329" w:rsidRPr="00D6281B" w:rsidRDefault="00DF7329" w:rsidP="00637A7A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D6281B">
              <w:rPr>
                <w:rFonts w:ascii="Calibri" w:hAnsi="Calibri" w:cs="Calibri"/>
                <w:sz w:val="20"/>
                <w:szCs w:val="20"/>
              </w:rPr>
              <w:t xml:space="preserve">GGGGACCACTTTGTACAAGAAAGCTGGGTCGGGATTACATCTACAGACAC </w:t>
            </w:r>
          </w:p>
          <w:p w14:paraId="1E97F3EA" w14:textId="77777777" w:rsidR="00DF7329" w:rsidRPr="00C47E27" w:rsidRDefault="00DF7329" w:rsidP="00637A7A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F7329" w14:paraId="0A3485AB" w14:textId="77777777" w:rsidTr="00DF7329">
        <w:tc>
          <w:tcPr>
            <w:tcW w:w="2263" w:type="dxa"/>
          </w:tcPr>
          <w:p w14:paraId="6FCF043D" w14:textId="77777777" w:rsidR="00DF7329" w:rsidRPr="00C47E27" w:rsidRDefault="00DF7329" w:rsidP="00637A7A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C47E27">
              <w:rPr>
                <w:rFonts w:ascii="Calibri" w:hAnsi="Calibri" w:cs="Calibri"/>
                <w:sz w:val="20"/>
                <w:szCs w:val="20"/>
              </w:rPr>
              <w:t xml:space="preserve">UAS-Spz3-FLGW (F) New </w:t>
            </w:r>
          </w:p>
          <w:p w14:paraId="3E371D1B" w14:textId="77777777" w:rsidR="00DF7329" w:rsidRPr="00C47E27" w:rsidRDefault="00DF7329" w:rsidP="00637A7A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36473D1" w14:textId="73E28F12" w:rsidR="00DF7329" w:rsidRDefault="00DF7329" w:rsidP="00637A7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AS-</w:t>
            </w:r>
            <w:r w:rsidRPr="00C47E27">
              <w:rPr>
                <w:rFonts w:ascii="Calibri" w:hAnsi="Calibri" w:cs="Calibri"/>
                <w:sz w:val="20"/>
                <w:szCs w:val="20"/>
              </w:rPr>
              <w:t>Spz3</w:t>
            </w:r>
            <w:r>
              <w:rPr>
                <w:rFonts w:ascii="Calibri" w:hAnsi="Calibri" w:cs="Calibri"/>
                <w:sz w:val="20"/>
                <w:szCs w:val="20"/>
              </w:rPr>
              <w:t>-FL</w:t>
            </w:r>
          </w:p>
        </w:tc>
        <w:tc>
          <w:tcPr>
            <w:tcW w:w="5387" w:type="dxa"/>
          </w:tcPr>
          <w:p w14:paraId="55978991" w14:textId="77777777" w:rsidR="00DF7329" w:rsidRPr="00C47E27" w:rsidRDefault="00DF7329" w:rsidP="00637A7A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C47E27">
              <w:rPr>
                <w:rFonts w:ascii="Calibri" w:hAnsi="Calibri" w:cs="Calibri"/>
                <w:sz w:val="20"/>
                <w:szCs w:val="20"/>
              </w:rPr>
              <w:t xml:space="preserve">GAGGGTTCGTACTCCCGTTA </w:t>
            </w:r>
          </w:p>
          <w:p w14:paraId="1FBBFF0E" w14:textId="77777777" w:rsidR="00DF7329" w:rsidRPr="00C47E27" w:rsidRDefault="00DF7329" w:rsidP="00637A7A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F7329" w14:paraId="24A37DAA" w14:textId="77777777" w:rsidTr="00DF7329">
        <w:tc>
          <w:tcPr>
            <w:tcW w:w="2263" w:type="dxa"/>
          </w:tcPr>
          <w:p w14:paraId="669C4E08" w14:textId="77777777" w:rsidR="00DF7329" w:rsidRPr="00C47E27" w:rsidRDefault="00DF7329" w:rsidP="00637A7A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C47E27">
              <w:rPr>
                <w:rFonts w:ascii="Calibri" w:hAnsi="Calibri" w:cs="Calibri"/>
                <w:sz w:val="20"/>
                <w:szCs w:val="20"/>
              </w:rPr>
              <w:t xml:space="preserve">UAS-Spz3-FLGW (R) new </w:t>
            </w:r>
          </w:p>
          <w:p w14:paraId="5050667C" w14:textId="77777777" w:rsidR="00DF7329" w:rsidRPr="00C47E27" w:rsidRDefault="00DF7329" w:rsidP="00637A7A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778947D" w14:textId="156A85F7" w:rsidR="00DF7329" w:rsidRDefault="00DF7329" w:rsidP="00637A7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AS-</w:t>
            </w:r>
            <w:r w:rsidRPr="00C47E27">
              <w:rPr>
                <w:rFonts w:ascii="Calibri" w:hAnsi="Calibri" w:cs="Calibri"/>
                <w:sz w:val="20"/>
                <w:szCs w:val="20"/>
              </w:rPr>
              <w:t>Spz3</w:t>
            </w:r>
            <w:r>
              <w:rPr>
                <w:rFonts w:ascii="Calibri" w:hAnsi="Calibri" w:cs="Calibri"/>
                <w:sz w:val="20"/>
                <w:szCs w:val="20"/>
              </w:rPr>
              <w:t>-FL</w:t>
            </w:r>
          </w:p>
        </w:tc>
        <w:tc>
          <w:tcPr>
            <w:tcW w:w="5387" w:type="dxa"/>
          </w:tcPr>
          <w:p w14:paraId="32A20E47" w14:textId="77777777" w:rsidR="00DF7329" w:rsidRPr="00C47E27" w:rsidRDefault="00DF7329" w:rsidP="00637A7A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C47E27">
              <w:rPr>
                <w:rFonts w:ascii="Calibri" w:hAnsi="Calibri" w:cs="Calibri"/>
                <w:sz w:val="20"/>
                <w:szCs w:val="20"/>
              </w:rPr>
              <w:t xml:space="preserve">CGGCTTCGACGGTCTCCCCG </w:t>
            </w:r>
          </w:p>
          <w:p w14:paraId="27E55967" w14:textId="77777777" w:rsidR="00DF7329" w:rsidRPr="00C47E27" w:rsidRDefault="00DF7329" w:rsidP="00637A7A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71A346B0" w14:textId="4891C585" w:rsidR="00E80EB9" w:rsidRPr="00CB0911" w:rsidRDefault="00CB0911" w:rsidP="00946C0B">
      <w:pPr>
        <w:ind w:left="-284"/>
        <w:rPr>
          <w:b/>
          <w:bCs/>
        </w:rPr>
      </w:pPr>
      <w:r w:rsidRPr="00CB0911">
        <w:rPr>
          <w:b/>
          <w:bCs/>
        </w:rPr>
        <w:t>Table</w:t>
      </w:r>
      <w:r w:rsidR="00946C0B">
        <w:rPr>
          <w:b/>
          <w:bCs/>
        </w:rPr>
        <w:t xml:space="preserve"> </w:t>
      </w:r>
      <w:r w:rsidR="00946C0B" w:rsidRPr="00CB0911">
        <w:rPr>
          <w:b/>
          <w:bCs/>
        </w:rPr>
        <w:t>S2</w:t>
      </w:r>
      <w:r w:rsidR="003E70B8" w:rsidRPr="00CB0911">
        <w:rPr>
          <w:b/>
          <w:bCs/>
        </w:rPr>
        <w:tab/>
      </w:r>
      <w:r w:rsidRPr="00CB0911">
        <w:rPr>
          <w:b/>
          <w:bCs/>
        </w:rPr>
        <w:t>List of p</w:t>
      </w:r>
      <w:r w:rsidR="003E70B8" w:rsidRPr="00CB0911">
        <w:rPr>
          <w:b/>
          <w:bCs/>
        </w:rPr>
        <w:t>rim</w:t>
      </w:r>
      <w:r w:rsidRPr="00CB0911">
        <w:rPr>
          <w:b/>
          <w:bCs/>
        </w:rPr>
        <w:t>ers</w:t>
      </w:r>
    </w:p>
    <w:sectPr w:rsidR="00E80EB9" w:rsidRPr="00CB091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647128" w14:textId="77777777" w:rsidR="009D519F" w:rsidRDefault="009D519F" w:rsidP="003E70B8">
      <w:r>
        <w:separator/>
      </w:r>
    </w:p>
  </w:endnote>
  <w:endnote w:type="continuationSeparator" w:id="0">
    <w:p w14:paraId="42DBA070" w14:textId="77777777" w:rsidR="009D519F" w:rsidRDefault="009D519F" w:rsidP="003E70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EA8A1F" w14:textId="77777777" w:rsidR="00946C0B" w:rsidRDefault="00946C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723A28" w14:textId="77777777" w:rsidR="00946C0B" w:rsidRDefault="00946C0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08EBEA" w14:textId="77777777" w:rsidR="00946C0B" w:rsidRDefault="00946C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2FF295" w14:textId="77777777" w:rsidR="009D519F" w:rsidRDefault="009D519F" w:rsidP="003E70B8">
      <w:r>
        <w:separator/>
      </w:r>
    </w:p>
  </w:footnote>
  <w:footnote w:type="continuationSeparator" w:id="0">
    <w:p w14:paraId="049C614E" w14:textId="77777777" w:rsidR="009D519F" w:rsidRDefault="009D519F" w:rsidP="003E70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0F3264" w14:textId="77777777" w:rsidR="00946C0B" w:rsidRDefault="00946C0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68815F" w14:textId="576F0E1B" w:rsidR="00946C0B" w:rsidRPr="00946C0B" w:rsidRDefault="00946C0B">
    <w:pPr>
      <w:pStyle w:val="Header"/>
      <w:rPr>
        <w:i/>
        <w:iCs/>
      </w:rPr>
    </w:pPr>
    <w:proofErr w:type="spellStart"/>
    <w:r w:rsidRPr="00946C0B">
      <w:rPr>
        <w:i/>
        <w:iCs/>
      </w:rPr>
      <w:t>Alshamsi</w:t>
    </w:r>
    <w:proofErr w:type="spellEnd"/>
    <w:r w:rsidRPr="00946C0B">
      <w:rPr>
        <w:i/>
        <w:iCs/>
      </w:rPr>
      <w:t xml:space="preserve"> et al</w:t>
    </w:r>
    <w:r w:rsidRPr="00946C0B">
      <w:rPr>
        <w:i/>
        <w:iCs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C44D57" w14:textId="77777777" w:rsidR="00946C0B" w:rsidRDefault="00946C0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0B8"/>
    <w:rsid w:val="00137C54"/>
    <w:rsid w:val="00271AC5"/>
    <w:rsid w:val="002953BD"/>
    <w:rsid w:val="003A5517"/>
    <w:rsid w:val="003E70B8"/>
    <w:rsid w:val="00421DAC"/>
    <w:rsid w:val="00521163"/>
    <w:rsid w:val="0053639E"/>
    <w:rsid w:val="00637A7A"/>
    <w:rsid w:val="006E4BBA"/>
    <w:rsid w:val="00792E5E"/>
    <w:rsid w:val="007A12D4"/>
    <w:rsid w:val="00946C0B"/>
    <w:rsid w:val="009D519F"/>
    <w:rsid w:val="00A41B94"/>
    <w:rsid w:val="00B90EEA"/>
    <w:rsid w:val="00C47E27"/>
    <w:rsid w:val="00CB0911"/>
    <w:rsid w:val="00D6281B"/>
    <w:rsid w:val="00DF7329"/>
    <w:rsid w:val="00E80EB9"/>
    <w:rsid w:val="00F835C4"/>
    <w:rsid w:val="0213ACA6"/>
    <w:rsid w:val="048DB5A2"/>
    <w:rsid w:val="07178A36"/>
    <w:rsid w:val="0C5371D0"/>
    <w:rsid w:val="14D008A6"/>
    <w:rsid w:val="16EBC51E"/>
    <w:rsid w:val="1895742D"/>
    <w:rsid w:val="1A02C8B5"/>
    <w:rsid w:val="1CF59161"/>
    <w:rsid w:val="1ED80C1A"/>
    <w:rsid w:val="24DE9DEF"/>
    <w:rsid w:val="2907470C"/>
    <w:rsid w:val="31B71408"/>
    <w:rsid w:val="32361C68"/>
    <w:rsid w:val="3E3152B1"/>
    <w:rsid w:val="48CA4C43"/>
    <w:rsid w:val="5436640D"/>
    <w:rsid w:val="5470B305"/>
    <w:rsid w:val="59F69BE0"/>
    <w:rsid w:val="5B8916A8"/>
    <w:rsid w:val="62C63A91"/>
    <w:rsid w:val="62FFBD22"/>
    <w:rsid w:val="69D581D2"/>
    <w:rsid w:val="6AEF3657"/>
    <w:rsid w:val="74214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D94DD1"/>
  <w15:chartTrackingRefBased/>
  <w15:docId w15:val="{5E473BCD-2BEF-5645-A581-0F30E86C5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70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70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70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70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70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70B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70B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70B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70B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70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70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70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70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70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70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70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70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70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70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70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70B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70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70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70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70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70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70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70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70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70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E70B8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3E70B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70B8"/>
  </w:style>
  <w:style w:type="paragraph" w:styleId="Footer">
    <w:name w:val="footer"/>
    <w:basedOn w:val="Normal"/>
    <w:link w:val="FooterChar"/>
    <w:uiPriority w:val="99"/>
    <w:unhideWhenUsed/>
    <w:rsid w:val="003E70B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70B8"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137C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er Alshamsi</dc:creator>
  <cp:keywords/>
  <dc:description/>
  <cp:lastModifiedBy>Alicia Hidalgo (Biosciences)</cp:lastModifiedBy>
  <cp:revision>3</cp:revision>
  <dcterms:created xsi:type="dcterms:W3CDTF">2025-07-15T18:34:00Z</dcterms:created>
  <dcterms:modified xsi:type="dcterms:W3CDTF">2025-07-16T08:54:00Z</dcterms:modified>
</cp:coreProperties>
</file>